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199FBA" w14:textId="5C29184A" w:rsidR="00893B26" w:rsidRPr="00AB337F" w:rsidRDefault="00893B26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7E357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7E3570">
        <w:rPr>
          <w:rFonts w:ascii="Times New Roman" w:eastAsia="宋体" w:hAnsi="Times New Roman" w:cs="Times New Roman"/>
          <w:b/>
          <w:bCs/>
          <w:sz w:val="24"/>
          <w:szCs w:val="24"/>
        </w:rPr>
        <w:t>upplementary fig.</w:t>
      </w:r>
      <w:r w:rsidR="007E357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1. </w:t>
      </w:r>
      <w:r w:rsidR="00685D99" w:rsidRPr="00AB337F">
        <w:rPr>
          <w:rFonts w:ascii="Times New Roman" w:eastAsia="宋体" w:hAnsi="Times New Roman" w:cs="Times New Roman"/>
          <w:sz w:val="24"/>
          <w:szCs w:val="24"/>
        </w:rPr>
        <w:t>The immunofluorescence intensity of NR2F1 in TGF-β</w:t>
      </w:r>
      <w:r w:rsidR="00685D99" w:rsidRPr="00AB337F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="00685D99" w:rsidRPr="00AB337F">
        <w:rPr>
          <w:rFonts w:ascii="Times New Roman" w:eastAsia="宋体" w:hAnsi="Times New Roman" w:cs="Times New Roman"/>
          <w:sz w:val="24"/>
          <w:szCs w:val="24"/>
        </w:rPr>
        <w:t>-i</w:t>
      </w:r>
      <w:r w:rsidR="00685D99" w:rsidRPr="00AB337F">
        <w:rPr>
          <w:rFonts w:ascii="Times New Roman" w:eastAsia="宋体" w:hAnsi="Times New Roman" w:cs="Times New Roman" w:hint="eastAsia"/>
          <w:sz w:val="24"/>
          <w:szCs w:val="24"/>
        </w:rPr>
        <w:t>nduced</w:t>
      </w:r>
      <w:r w:rsidR="00685D99" w:rsidRPr="00AB337F">
        <w:rPr>
          <w:rFonts w:ascii="Times New Roman" w:eastAsia="宋体" w:hAnsi="Times New Roman" w:cs="Times New Roman"/>
          <w:sz w:val="24"/>
          <w:szCs w:val="24"/>
        </w:rPr>
        <w:t xml:space="preserve"> SRA01/04 cells with different concentration of chloroquine. (Scar bar: 50 μm)</w:t>
      </w:r>
      <w:r w:rsidR="00685D99" w:rsidRPr="00AB337F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685D99" w:rsidRPr="00AB337F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12006C95" w14:textId="1445D362" w:rsidR="007E3570" w:rsidRPr="00AB337F" w:rsidRDefault="007E3570" w:rsidP="007E3570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7E357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7E3570">
        <w:rPr>
          <w:rFonts w:ascii="Times New Roman" w:eastAsia="宋体" w:hAnsi="Times New Roman" w:cs="Times New Roman"/>
          <w:b/>
          <w:bCs/>
          <w:sz w:val="24"/>
          <w:szCs w:val="24"/>
        </w:rPr>
        <w:t>upplementary fig.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2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="00640C7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640C79" w:rsidRPr="00AB337F">
        <w:rPr>
          <w:rFonts w:ascii="Times New Roman" w:eastAsia="宋体" w:hAnsi="Times New Roman" w:cs="Times New Roman"/>
          <w:sz w:val="24"/>
          <w:szCs w:val="24"/>
        </w:rPr>
        <w:t>The knockdown efficiency of NR2F1 in mice lens treated with AAV-NR2F1.</w:t>
      </w:r>
    </w:p>
    <w:p w14:paraId="750E785F" w14:textId="10BEBF5F" w:rsidR="00893B26" w:rsidRDefault="00893B26">
      <w:pPr>
        <w:widowControl/>
        <w:jc w:val="left"/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1. </w:t>
      </w:r>
      <w:r w:rsidRPr="00AB337F">
        <w:rPr>
          <w:rFonts w:ascii="Times New Roman" w:eastAsia="宋体" w:hAnsi="Times New Roman" w:cs="Times New Roman"/>
          <w:sz w:val="24"/>
          <w:szCs w:val="24"/>
        </w:rPr>
        <w:t>The Antibodies for western blotting used in this study</w:t>
      </w:r>
      <w:r w:rsidR="00AB337F">
        <w:t>.</w:t>
      </w:r>
      <w:r>
        <w:br w:type="page"/>
      </w:r>
    </w:p>
    <w:p w14:paraId="09582260" w14:textId="77777777" w:rsidR="00640C79" w:rsidRDefault="00640C79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proofErr w:type="spellStart"/>
      <w:r w:rsidRPr="00640C79">
        <w:rPr>
          <w:rFonts w:ascii="Times New Roman" w:hAnsi="Times New Roman" w:cs="Times New Roman"/>
          <w:b/>
          <w:bCs/>
          <w:sz w:val="24"/>
          <w:szCs w:val="28"/>
        </w:rPr>
        <w:lastRenderedPageBreak/>
        <w:t>sFig</w:t>
      </w:r>
      <w:proofErr w:type="spellEnd"/>
      <w:r w:rsidRPr="00640C79">
        <w:rPr>
          <w:rFonts w:ascii="Times New Roman" w:hAnsi="Times New Roman" w:cs="Times New Roman"/>
          <w:b/>
          <w:bCs/>
          <w:sz w:val="24"/>
          <w:szCs w:val="28"/>
        </w:rPr>
        <w:t>. 1</w:t>
      </w:r>
    </w:p>
    <w:p w14:paraId="3E6DDF46" w14:textId="5430D7F7" w:rsidR="00640C79" w:rsidRDefault="00640C79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4DB5210" wp14:editId="00A601B0">
            <wp:simplePos x="0" y="0"/>
            <wp:positionH relativeFrom="column">
              <wp:posOffset>0</wp:posOffset>
            </wp:positionH>
            <wp:positionV relativeFrom="paragraph">
              <wp:posOffset>234063</wp:posOffset>
            </wp:positionV>
            <wp:extent cx="5274310" cy="7032625"/>
            <wp:effectExtent l="0" t="0" r="2540" b="0"/>
            <wp:wrapSquare wrapText="bothSides"/>
            <wp:docPr id="8801525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3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7727336E" w14:textId="0F6D95F5" w:rsidR="00640C79" w:rsidRDefault="00640C79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4BB461A0" wp14:editId="7A1E8A21">
            <wp:simplePos x="0" y="0"/>
            <wp:positionH relativeFrom="column">
              <wp:posOffset>0</wp:posOffset>
            </wp:positionH>
            <wp:positionV relativeFrom="paragraph">
              <wp:posOffset>300158</wp:posOffset>
            </wp:positionV>
            <wp:extent cx="5274310" cy="7032625"/>
            <wp:effectExtent l="0" t="0" r="2540" b="0"/>
            <wp:wrapSquare wrapText="bothSides"/>
            <wp:docPr id="166154023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3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 w:rsidRPr="00640C79">
        <w:rPr>
          <w:rFonts w:ascii="Times New Roman" w:hAnsi="Times New Roman" w:cs="Times New Roman"/>
          <w:b/>
          <w:bCs/>
          <w:sz w:val="24"/>
          <w:szCs w:val="28"/>
        </w:rPr>
        <w:t>sFig</w:t>
      </w:r>
      <w:proofErr w:type="spellEnd"/>
      <w:r w:rsidRPr="00640C79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8"/>
        </w:rPr>
        <w:t>2</w:t>
      </w:r>
    </w:p>
    <w:p w14:paraId="418ADFF4" w14:textId="7C34C4C4" w:rsidR="00893B26" w:rsidRPr="00640C79" w:rsidRDefault="00893B26">
      <w:pPr>
        <w:widowControl/>
        <w:jc w:val="left"/>
        <w:rPr>
          <w:rFonts w:ascii="Times New Roman" w:hAnsi="Times New Roman" w:cs="Times New Roman"/>
          <w:b/>
          <w:bCs/>
        </w:rPr>
      </w:pPr>
      <w:r w:rsidRPr="00640C79">
        <w:rPr>
          <w:rFonts w:ascii="Times New Roman" w:hAnsi="Times New Roman" w:cs="Times New Roman"/>
          <w:b/>
          <w:bCs/>
        </w:rPr>
        <w:br w:type="page"/>
      </w:r>
    </w:p>
    <w:p w14:paraId="2943502E" w14:textId="77777777" w:rsidR="00893B26" w:rsidRDefault="00893B26" w:rsidP="00893B26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Supplementary table 1 The Antibodies for western blotting used in this study</w:t>
      </w:r>
    </w:p>
    <w:tbl>
      <w:tblPr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1557"/>
        <w:gridCol w:w="1618"/>
        <w:gridCol w:w="1682"/>
        <w:gridCol w:w="3665"/>
      </w:tblGrid>
      <w:tr w:rsidR="00893B26" w14:paraId="1F6D53D6" w14:textId="77777777" w:rsidTr="00A02EE8">
        <w:trPr>
          <w:jc w:val="center"/>
        </w:trPr>
        <w:tc>
          <w:tcPr>
            <w:tcW w:w="155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1667AF15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61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22B47F37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Host</w:t>
            </w:r>
          </w:p>
        </w:tc>
        <w:tc>
          <w:tcPr>
            <w:tcW w:w="168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01811882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366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5095D731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pplication</w:t>
            </w:r>
          </w:p>
        </w:tc>
      </w:tr>
      <w:tr w:rsidR="00893B26" w14:paraId="11C9072E" w14:textId="77777777" w:rsidTr="00A02EE8">
        <w:trPr>
          <w:trHeight w:val="303"/>
          <w:jc w:val="center"/>
        </w:trPr>
        <w:tc>
          <w:tcPr>
            <w:tcW w:w="155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36004D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R2F1</w:t>
            </w:r>
          </w:p>
        </w:tc>
        <w:tc>
          <w:tcPr>
            <w:tcW w:w="16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B64F5A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68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0F378A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cam</w:t>
            </w:r>
          </w:p>
        </w:tc>
        <w:tc>
          <w:tcPr>
            <w:tcW w:w="36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D28F1B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</w:tr>
      <w:tr w:rsidR="00893B26" w14:paraId="5A4D9B87" w14:textId="77777777" w:rsidTr="00A02EE8">
        <w:trPr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82539AA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N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7722134F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14BB4C2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 w14:paraId="00626872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</w:tr>
      <w:tr w:rsidR="00893B26" w14:paraId="5CC6359E" w14:textId="77777777" w:rsidTr="00A02EE8">
        <w:trPr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E547A22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39DE6EC0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254B9418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abio</w:t>
            </w:r>
            <w:proofErr w:type="spellEnd"/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 w14:paraId="5F7D161D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</w:tr>
      <w:tr w:rsidR="00893B26" w14:paraId="59938954" w14:textId="77777777" w:rsidTr="00A02EE8">
        <w:trPr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B03DB7F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0D2F">
              <w:rPr>
                <w:rFonts w:ascii="Times New Roman" w:eastAsia="宋体" w:hAnsi="Times New Roman" w:cs="Times New Roman"/>
                <w:sz w:val="24"/>
                <w:szCs w:val="24"/>
              </w:rPr>
              <w:t>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SM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1E085C99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41D51BAB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 w14:paraId="279350E8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</w:tr>
      <w:tr w:rsidR="00893B26" w14:paraId="1AE298A5" w14:textId="77777777" w:rsidTr="00A02EE8">
        <w:trPr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C084C70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SPASE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35690DE6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us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A4706A6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 w14:paraId="31D6DCD5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</w:tr>
      <w:tr w:rsidR="00893B26" w14:paraId="27DBE4FC" w14:textId="77777777" w:rsidTr="00A02EE8">
        <w:trPr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206AD70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AX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5385DB4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us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6E6FAF30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 w14:paraId="4DA0AB63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</w:tr>
      <w:tr w:rsidR="00893B26" w14:paraId="43FB0E06" w14:textId="77777777" w:rsidTr="00A02EE8">
        <w:trPr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9EC603A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JAK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3C347241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430FF1A4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uabio</w:t>
            </w:r>
            <w:proofErr w:type="spellEnd"/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 w14:paraId="55B60C19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:500</w:t>
            </w:r>
          </w:p>
        </w:tc>
      </w:tr>
      <w:tr w:rsidR="00893B26" w14:paraId="3AC7914C" w14:textId="77777777" w:rsidTr="00A02EE8">
        <w:trPr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155C816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TAT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22E9A78C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8CD5822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 w14:paraId="78BB0BFB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</w:tr>
      <w:tr w:rsidR="00893B26" w14:paraId="78CC99DF" w14:textId="77777777" w:rsidTr="00A02EE8">
        <w:trPr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51DE6DB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-STAT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372E15A8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E01AD69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 w14:paraId="21669E1E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</w:tr>
      <w:tr w:rsidR="00893B26" w14:paraId="06921C60" w14:textId="77777777" w:rsidTr="00A02EE8">
        <w:trPr>
          <w:jc w:val="center"/>
        </w:trPr>
        <w:tc>
          <w:tcPr>
            <w:tcW w:w="155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C37E9F5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MAD2</w:t>
            </w:r>
          </w:p>
          <w:p w14:paraId="68175636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YD88</w:t>
            </w:r>
          </w:p>
          <w:p w14:paraId="62533945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0D2F">
              <w:rPr>
                <w:rFonts w:ascii="Times New Roman" w:eastAsia="宋体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actin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DC8FC3C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bbit</w:t>
            </w:r>
          </w:p>
          <w:p w14:paraId="1281606B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bbit</w:t>
            </w:r>
          </w:p>
          <w:p w14:paraId="085C9B74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bbit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3C4558E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Wanlei</w:t>
            </w:r>
            <w:proofErr w:type="spellEnd"/>
          </w:p>
          <w:p w14:paraId="7E130D10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  <w:proofErr w:type="spellEnd"/>
          </w:p>
          <w:p w14:paraId="3BE90EE8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ffinity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6EDA9ED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:1000</w:t>
            </w:r>
          </w:p>
          <w:p w14:paraId="169CEC86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:800</w:t>
            </w:r>
          </w:p>
          <w:p w14:paraId="1D2A9B3C" w14:textId="77777777" w:rsidR="00893B26" w:rsidRDefault="00893B26" w:rsidP="00A02E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:5000</w:t>
            </w:r>
          </w:p>
        </w:tc>
      </w:tr>
    </w:tbl>
    <w:p w14:paraId="115D7E34" w14:textId="77777777" w:rsidR="00893B26" w:rsidRDefault="00893B26"/>
    <w:sectPr w:rsidR="00893B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794428" w14:textId="77777777" w:rsidR="00C203BF" w:rsidRDefault="00C203BF" w:rsidP="00893B26">
      <w:r>
        <w:separator/>
      </w:r>
    </w:p>
  </w:endnote>
  <w:endnote w:type="continuationSeparator" w:id="0">
    <w:p w14:paraId="542ED88A" w14:textId="77777777" w:rsidR="00C203BF" w:rsidRDefault="00C203BF" w:rsidP="00893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ED9942" w14:textId="77777777" w:rsidR="00C203BF" w:rsidRDefault="00C203BF" w:rsidP="00893B26">
      <w:r>
        <w:separator/>
      </w:r>
    </w:p>
  </w:footnote>
  <w:footnote w:type="continuationSeparator" w:id="0">
    <w:p w14:paraId="5D3D515A" w14:textId="77777777" w:rsidR="00C203BF" w:rsidRDefault="00C203BF" w:rsidP="00893B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85C"/>
    <w:rsid w:val="000C0D2F"/>
    <w:rsid w:val="000E62A9"/>
    <w:rsid w:val="0028285C"/>
    <w:rsid w:val="002E6B0D"/>
    <w:rsid w:val="00303332"/>
    <w:rsid w:val="004A3AB8"/>
    <w:rsid w:val="005C04EC"/>
    <w:rsid w:val="00640C79"/>
    <w:rsid w:val="00685D99"/>
    <w:rsid w:val="007D793B"/>
    <w:rsid w:val="007E3570"/>
    <w:rsid w:val="00870F0E"/>
    <w:rsid w:val="00893B26"/>
    <w:rsid w:val="00AB337F"/>
    <w:rsid w:val="00BF52B3"/>
    <w:rsid w:val="00C203BF"/>
    <w:rsid w:val="00EA0492"/>
    <w:rsid w:val="00EF7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3DEE75"/>
  <w15:chartTrackingRefBased/>
  <w15:docId w15:val="{7E5FEAEF-EC90-48CD-833B-833073B8E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3B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3B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3B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3B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044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liu5500@outlook.com</dc:creator>
  <cp:keywords/>
  <dc:description/>
  <cp:lastModifiedBy>xyliu5500@outlook.com</cp:lastModifiedBy>
  <cp:revision>10</cp:revision>
  <dcterms:created xsi:type="dcterms:W3CDTF">2023-11-23T01:36:00Z</dcterms:created>
  <dcterms:modified xsi:type="dcterms:W3CDTF">2024-03-28T08:26:00Z</dcterms:modified>
</cp:coreProperties>
</file>